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87742" w14:textId="65FC2B25" w:rsidR="00904FA1" w:rsidRPr="00904FA1" w:rsidRDefault="00904FA1" w:rsidP="00904FA1">
      <w:pPr>
        <w:jc w:val="both"/>
        <w:rPr>
          <w:rFonts w:ascii="Palatino" w:hAnsi="Palatino"/>
          <w:bCs/>
          <w:color w:val="000000" w:themeColor="text1"/>
          <w:sz w:val="24"/>
          <w:szCs w:val="24"/>
        </w:rPr>
      </w:pPr>
      <w:r w:rsidRPr="001E45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Calibri" w:hAnsi="Calibri" w:cs="Calibri"/>
          <w:color w:val="000000" w:themeColor="text1"/>
          <w:sz w:val="24"/>
          <w:szCs w:val="24"/>
        </w:rPr>
        <w:t>C</w:t>
      </w:r>
      <w:r w:rsidRPr="00732B1A">
        <w:rPr>
          <w:rFonts w:ascii="Calibri" w:hAnsi="Calibri" w:cs="Calibri"/>
          <w:color w:val="000000" w:themeColor="text1"/>
          <w:sz w:val="24"/>
          <w:szCs w:val="24"/>
        </w:rPr>
        <w:t>omplete list of antidepressants and antipsychotics</w:t>
      </w:r>
      <w:r>
        <w:rPr>
          <w:rFonts w:ascii="Calibri" w:hAnsi="Calibri" w:cs="Calibri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E21D8" w14:paraId="02DE0F56" w14:textId="77777777" w:rsidTr="007E21D8">
        <w:tc>
          <w:tcPr>
            <w:tcW w:w="9350" w:type="dxa"/>
          </w:tcPr>
          <w:p w14:paraId="08E37F2F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irst-generation (typical) antipsychotics [approved by the European Medicines Agency (EMA) and/or the U.S. Food and Drug Administration (FDA)]: Amisulpride (Solian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loti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Etumin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Chlorpromazine (Largactil®, Thorazine®), Fluphen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odecat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rolix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Haloperidol (Haldol®), Levomepromazine (Sinogan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ox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dasuv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Perphen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ecent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, Trilafon®), Perici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Nemact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Pimozid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Orap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Pipoti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onser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ulpir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ogmat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igto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Guast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ebopr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sicoc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erav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Tiaprid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iaprida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Thiorid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ellar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Thiothixe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Nava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ioproper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ajept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Trifluoper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Esk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Stelazine®), and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Zuclopentix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isordin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lopix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1A92DBEF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F0C1999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econd-generation (atypical) antipsychotics [approved by the EMA and/or FDA]: Aripiprazole (Abilify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sen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Saphris®), Clozapine (Clozaril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FazaClo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epone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Iloperido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Fanap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Lurasidone (Latuda®), Olanzapine (Zyprexa®), Paliperidone (Invega®), Quetiapine (Seroquel®), Risperidone (Risperdal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rket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iafor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Risfarma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ertindol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erdolec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and Ziprasidone (Geodon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Zeldo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5E3EB7C8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271D4C26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ewer </w:t>
            </w:r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gents</w:t>
            </w:r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tipsychotics [approved by the EMA and/or FDA]: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Brexpiprazol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Rxulti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 and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aripr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Reagil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29FF1523" w14:textId="77777777" w:rsidR="007E21D8" w:rsidRPr="001E454F" w:rsidRDefault="007E21D8" w:rsidP="007E21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9DAB68F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elective Serotonin Reuptake Inhibitors (SSRIs) [approved by the EMA and/or FDA]: Citalopram (Calton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italvi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risda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Relapaz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eregr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eropram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Escitalopram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iprale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Celexa®, Lexapro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Eserti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Fluoxetine (Prozac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dof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uramo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Reneuro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Fluvoxam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umiro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Paroxetine (Seroxat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rapaxe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asb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aparo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Frosino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otiv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Xet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Sertral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Besitr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remi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Viloxa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Qelbre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and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Zimelid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Zelmid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169A536F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97F87BD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erotonin–Norepinephrine Reuptake Inhibitors (SNRIs) [approved by the EMA and/or FDA]: Atomoxetine (Strattera®), Desvenlafaxine (Pristiq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Enzu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Duloxetine (Cymbalta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Xerista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ofepr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Gaman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Lomont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ymely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evomilnacipr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Fetzima®), Milnacipran (Savella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Nomifens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erita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Reboxet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Edrona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aveda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Norebo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olve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and Venlafax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Zareli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andra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obupa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enlabra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enl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enlamyl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rafaxin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onerv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islav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Flaxen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eves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6C874343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1C2C46DF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onoamine Oxidase Inhibitors (MAOIs) [approved by the EMA and/or FDA]: Isocarboxazid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arpl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Moclobemid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aneri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Phenelz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Nard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Pirlindol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ifr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yrazid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Selegil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lurim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and Tranylcyprom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arnat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69A79148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5C7D60CE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ricyclic Antidepressants (TCAs) [approved by the EMA and/or FDA]: Amitriptyline (Elavil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ryptiz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eprelio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Amoxap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send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sendi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efany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emolo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oxad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Clomipramine (Anafranil®), Desipram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Norpram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ertofra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osule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rothiad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, Thaden®), Doxepin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ileno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Imipramine (Tofranil®), Maprotil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udiom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Melitracen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eanxi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Nortriptyline (Martimil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Paxtibi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Protriptyl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ivact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Tianept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tablo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oax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atin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ianeura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alymbr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and Trimipram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urmonti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50F79D05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464FAF05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erotonin modulators and related agents [approved by the EMA and/or FDA]: Nefazodo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erz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Oxitript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incofarm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evothym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evoton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Oxyf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eles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Tript-OH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riptum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Trazodo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Depra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Tryptophan (APO-Tryptophan®, TEVA-Tryptophan®, DOM-Tryptophan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rypt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Vilazodo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iibryd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and Vortioxetine (Brintellix®).</w:t>
            </w:r>
          </w:p>
          <w:p w14:paraId="79FA235C" w14:textId="77777777" w:rsidR="007E21D8" w:rsidRPr="001E454F" w:rsidRDefault="007E21D8" w:rsidP="007E21D8">
            <w:pPr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C2B8ABE" w14:textId="77777777" w:rsidR="007E21D8" w:rsidRPr="001E454F" w:rsidRDefault="007E21D8" w:rsidP="007E21D8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typical antidepressants and other novel agents [approved by the EMA and/or FDA]: Agomelat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aldox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Thymanax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Aminept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urvecto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Brexanol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Zulresso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, Bupropion (Zyban®, Wellbutrin®), Esketamine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Spravato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umateper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Caplyt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Mianser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Lantano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), and Mirtazapine (Rexer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Vasta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®,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Afloy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  <w:sz w:val="24"/>
              </w:rPr>
              <w:t>®).</w:t>
            </w:r>
          </w:p>
          <w:p w14:paraId="3D8A6F56" w14:textId="77777777" w:rsidR="007E21D8" w:rsidRDefault="007E21D8" w:rsidP="00904FA1"/>
        </w:tc>
      </w:tr>
    </w:tbl>
    <w:p w14:paraId="3F73E167" w14:textId="77777777" w:rsidR="00734B53" w:rsidRPr="00904FA1" w:rsidRDefault="00734B53" w:rsidP="00904FA1"/>
    <w:sectPr w:rsidR="00734B53" w:rsidRPr="00904F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45B39"/>
    <w:multiLevelType w:val="hybridMultilevel"/>
    <w:tmpl w:val="E278935A"/>
    <w:lvl w:ilvl="0" w:tplc="387EA6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2A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D0E0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8C7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5679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CC80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925E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660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709B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860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0F"/>
    <w:rsid w:val="00007163"/>
    <w:rsid w:val="00020F50"/>
    <w:rsid w:val="00040C13"/>
    <w:rsid w:val="00046E84"/>
    <w:rsid w:val="00047884"/>
    <w:rsid w:val="000661BF"/>
    <w:rsid w:val="00070D06"/>
    <w:rsid w:val="000A0BDE"/>
    <w:rsid w:val="000A4EEF"/>
    <w:rsid w:val="000D16CE"/>
    <w:rsid w:val="000D6491"/>
    <w:rsid w:val="000E3C1D"/>
    <w:rsid w:val="000E5EAC"/>
    <w:rsid w:val="001629E5"/>
    <w:rsid w:val="00167BEC"/>
    <w:rsid w:val="00176080"/>
    <w:rsid w:val="001A55C9"/>
    <w:rsid w:val="001A5C07"/>
    <w:rsid w:val="001A65CD"/>
    <w:rsid w:val="001D6275"/>
    <w:rsid w:val="001E18D1"/>
    <w:rsid w:val="001F0305"/>
    <w:rsid w:val="001F09DE"/>
    <w:rsid w:val="001F4A53"/>
    <w:rsid w:val="002069A7"/>
    <w:rsid w:val="002276CB"/>
    <w:rsid w:val="0023134D"/>
    <w:rsid w:val="0025167C"/>
    <w:rsid w:val="00256C25"/>
    <w:rsid w:val="00282904"/>
    <w:rsid w:val="00285521"/>
    <w:rsid w:val="002A5346"/>
    <w:rsid w:val="002C504C"/>
    <w:rsid w:val="002D06F4"/>
    <w:rsid w:val="002E137F"/>
    <w:rsid w:val="002F2EE7"/>
    <w:rsid w:val="00305AB6"/>
    <w:rsid w:val="003246BB"/>
    <w:rsid w:val="003363AE"/>
    <w:rsid w:val="003538A7"/>
    <w:rsid w:val="003656E3"/>
    <w:rsid w:val="0037530C"/>
    <w:rsid w:val="003758BF"/>
    <w:rsid w:val="003809A0"/>
    <w:rsid w:val="003B0C30"/>
    <w:rsid w:val="003B5000"/>
    <w:rsid w:val="003B6740"/>
    <w:rsid w:val="003C4551"/>
    <w:rsid w:val="003E1A97"/>
    <w:rsid w:val="003E2A0A"/>
    <w:rsid w:val="003F1FBE"/>
    <w:rsid w:val="003F5771"/>
    <w:rsid w:val="00434694"/>
    <w:rsid w:val="00447D17"/>
    <w:rsid w:val="0045229C"/>
    <w:rsid w:val="004700BC"/>
    <w:rsid w:val="004B3371"/>
    <w:rsid w:val="004D670C"/>
    <w:rsid w:val="004D78D8"/>
    <w:rsid w:val="004E212E"/>
    <w:rsid w:val="004E23D2"/>
    <w:rsid w:val="004E70E2"/>
    <w:rsid w:val="004F49B8"/>
    <w:rsid w:val="0050018D"/>
    <w:rsid w:val="005130FB"/>
    <w:rsid w:val="00516ACF"/>
    <w:rsid w:val="00517E6E"/>
    <w:rsid w:val="00517F10"/>
    <w:rsid w:val="00545F66"/>
    <w:rsid w:val="005549A8"/>
    <w:rsid w:val="00557B4D"/>
    <w:rsid w:val="005649A5"/>
    <w:rsid w:val="005908D7"/>
    <w:rsid w:val="005955EE"/>
    <w:rsid w:val="005A0995"/>
    <w:rsid w:val="005A1DDD"/>
    <w:rsid w:val="005B4BFB"/>
    <w:rsid w:val="005B5619"/>
    <w:rsid w:val="005C0D07"/>
    <w:rsid w:val="005C649E"/>
    <w:rsid w:val="005D7FBA"/>
    <w:rsid w:val="005E018F"/>
    <w:rsid w:val="005E56D9"/>
    <w:rsid w:val="005F0D28"/>
    <w:rsid w:val="0060593D"/>
    <w:rsid w:val="0061548F"/>
    <w:rsid w:val="00644753"/>
    <w:rsid w:val="006837FE"/>
    <w:rsid w:val="00687854"/>
    <w:rsid w:val="006C0CA3"/>
    <w:rsid w:val="006C288E"/>
    <w:rsid w:val="006C635B"/>
    <w:rsid w:val="006D418A"/>
    <w:rsid w:val="006D5798"/>
    <w:rsid w:val="006E6CB6"/>
    <w:rsid w:val="006F7DE1"/>
    <w:rsid w:val="00734B53"/>
    <w:rsid w:val="00746969"/>
    <w:rsid w:val="00780EA1"/>
    <w:rsid w:val="007848FE"/>
    <w:rsid w:val="00787DEC"/>
    <w:rsid w:val="007B6DFF"/>
    <w:rsid w:val="007D73C8"/>
    <w:rsid w:val="007E131D"/>
    <w:rsid w:val="007E21D8"/>
    <w:rsid w:val="007E390F"/>
    <w:rsid w:val="007F1DAC"/>
    <w:rsid w:val="007F3ED5"/>
    <w:rsid w:val="00812C5A"/>
    <w:rsid w:val="00812D33"/>
    <w:rsid w:val="00820646"/>
    <w:rsid w:val="00832D99"/>
    <w:rsid w:val="0084216D"/>
    <w:rsid w:val="00844C66"/>
    <w:rsid w:val="00860156"/>
    <w:rsid w:val="00862745"/>
    <w:rsid w:val="008653F2"/>
    <w:rsid w:val="0087147B"/>
    <w:rsid w:val="0088365A"/>
    <w:rsid w:val="008931EE"/>
    <w:rsid w:val="008C6BC2"/>
    <w:rsid w:val="008E031B"/>
    <w:rsid w:val="008F0814"/>
    <w:rsid w:val="008F65CF"/>
    <w:rsid w:val="0090294A"/>
    <w:rsid w:val="00904FA1"/>
    <w:rsid w:val="00906CC3"/>
    <w:rsid w:val="0091360B"/>
    <w:rsid w:val="00914F0A"/>
    <w:rsid w:val="00917E20"/>
    <w:rsid w:val="009227B1"/>
    <w:rsid w:val="009269F2"/>
    <w:rsid w:val="00930DD8"/>
    <w:rsid w:val="0094362C"/>
    <w:rsid w:val="00946C31"/>
    <w:rsid w:val="00953D70"/>
    <w:rsid w:val="009624DD"/>
    <w:rsid w:val="00963229"/>
    <w:rsid w:val="00964FEB"/>
    <w:rsid w:val="00972F06"/>
    <w:rsid w:val="009938E7"/>
    <w:rsid w:val="009B3A02"/>
    <w:rsid w:val="009C571D"/>
    <w:rsid w:val="009E78C8"/>
    <w:rsid w:val="00A043E6"/>
    <w:rsid w:val="00A11D19"/>
    <w:rsid w:val="00A22057"/>
    <w:rsid w:val="00A66C62"/>
    <w:rsid w:val="00A75C29"/>
    <w:rsid w:val="00A81C48"/>
    <w:rsid w:val="00A85765"/>
    <w:rsid w:val="00A93116"/>
    <w:rsid w:val="00AA429E"/>
    <w:rsid w:val="00AB1A27"/>
    <w:rsid w:val="00AE1ECD"/>
    <w:rsid w:val="00AF784A"/>
    <w:rsid w:val="00B22A6B"/>
    <w:rsid w:val="00B40528"/>
    <w:rsid w:val="00B82EF8"/>
    <w:rsid w:val="00B86383"/>
    <w:rsid w:val="00BA681E"/>
    <w:rsid w:val="00BC2F35"/>
    <w:rsid w:val="00BE0CD4"/>
    <w:rsid w:val="00BE535F"/>
    <w:rsid w:val="00BF47F0"/>
    <w:rsid w:val="00C236EF"/>
    <w:rsid w:val="00C27C7D"/>
    <w:rsid w:val="00C32E41"/>
    <w:rsid w:val="00C34818"/>
    <w:rsid w:val="00C56FB7"/>
    <w:rsid w:val="00C622F1"/>
    <w:rsid w:val="00C94EE6"/>
    <w:rsid w:val="00C978CC"/>
    <w:rsid w:val="00CB009F"/>
    <w:rsid w:val="00CB11A9"/>
    <w:rsid w:val="00CB64EB"/>
    <w:rsid w:val="00CB7957"/>
    <w:rsid w:val="00CD63DE"/>
    <w:rsid w:val="00CE6ABC"/>
    <w:rsid w:val="00CF186D"/>
    <w:rsid w:val="00CF23C5"/>
    <w:rsid w:val="00D07DD8"/>
    <w:rsid w:val="00D14F13"/>
    <w:rsid w:val="00D36C17"/>
    <w:rsid w:val="00D3770D"/>
    <w:rsid w:val="00D41A06"/>
    <w:rsid w:val="00D447F5"/>
    <w:rsid w:val="00D45D2A"/>
    <w:rsid w:val="00D464E6"/>
    <w:rsid w:val="00D51FC3"/>
    <w:rsid w:val="00D71DD8"/>
    <w:rsid w:val="00D874E4"/>
    <w:rsid w:val="00D90095"/>
    <w:rsid w:val="00D90650"/>
    <w:rsid w:val="00D94AFB"/>
    <w:rsid w:val="00DB5301"/>
    <w:rsid w:val="00DB58A1"/>
    <w:rsid w:val="00DD17DB"/>
    <w:rsid w:val="00DF584C"/>
    <w:rsid w:val="00E31AB3"/>
    <w:rsid w:val="00E322E1"/>
    <w:rsid w:val="00E3259E"/>
    <w:rsid w:val="00E3284F"/>
    <w:rsid w:val="00E34C3D"/>
    <w:rsid w:val="00E34DF4"/>
    <w:rsid w:val="00E37FF2"/>
    <w:rsid w:val="00E45A03"/>
    <w:rsid w:val="00E745BE"/>
    <w:rsid w:val="00E80F0C"/>
    <w:rsid w:val="00EA3697"/>
    <w:rsid w:val="00EA69E2"/>
    <w:rsid w:val="00EE591F"/>
    <w:rsid w:val="00F14E89"/>
    <w:rsid w:val="00F214F1"/>
    <w:rsid w:val="00F21F7B"/>
    <w:rsid w:val="00F228B8"/>
    <w:rsid w:val="00F23FDF"/>
    <w:rsid w:val="00F279C8"/>
    <w:rsid w:val="00F311C4"/>
    <w:rsid w:val="00F31F78"/>
    <w:rsid w:val="00F43517"/>
    <w:rsid w:val="00F45CEA"/>
    <w:rsid w:val="00F5191B"/>
    <w:rsid w:val="00F52261"/>
    <w:rsid w:val="00F60137"/>
    <w:rsid w:val="00FA2E0D"/>
    <w:rsid w:val="00FB76A5"/>
    <w:rsid w:val="00FC7CDD"/>
    <w:rsid w:val="00FD6970"/>
    <w:rsid w:val="00FE1F34"/>
    <w:rsid w:val="00FE60AA"/>
    <w:rsid w:val="00FF280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6A18"/>
  <w15:chartTrackingRefBased/>
  <w15:docId w15:val="{49F24059-B1E5-44CE-8295-8C65DCE22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90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1A27"/>
    <w:pPr>
      <w:keepNext/>
      <w:keepLines/>
      <w:spacing w:beforeLines="70" w:before="168" w:afterLines="70" w:after="168"/>
      <w:outlineLvl w:val="0"/>
    </w:pPr>
    <w:rPr>
      <w:rFonts w:eastAsiaTheme="majorEastAsia" w:cs="Calibri"/>
      <w:b/>
      <w:color w:val="000000" w:themeColor="text1"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A27"/>
    <w:pPr>
      <w:keepNext/>
      <w:keepLines/>
      <w:spacing w:beforeLines="20" w:before="48" w:afterLines="20" w:after="48"/>
      <w:jc w:val="both"/>
      <w:outlineLvl w:val="1"/>
    </w:pPr>
    <w:rPr>
      <w:rFonts w:eastAsiaTheme="majorEastAsia" w:cs="Calibri"/>
      <w:b/>
      <w:color w:val="7030A0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B1A27"/>
    <w:pPr>
      <w:keepNext/>
      <w:keepLines/>
      <w:spacing w:before="400" w:after="320"/>
      <w:outlineLvl w:val="2"/>
    </w:pPr>
    <w:rPr>
      <w:rFonts w:eastAsiaTheme="majorEastAsia" w:cstheme="majorBidi"/>
      <w:b/>
      <w:color w:val="0070C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59E"/>
    <w:pPr>
      <w:keepNext/>
      <w:keepLines/>
      <w:spacing w:before="360"/>
      <w:outlineLvl w:val="3"/>
    </w:pPr>
    <w:rPr>
      <w:b/>
      <w:i/>
      <w:color w:val="2E74B5" w:themeColor="accent5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90F"/>
    <w:pPr>
      <w:keepNext/>
      <w:keepLines/>
      <w:spacing w:before="8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A27"/>
    <w:rPr>
      <w:rFonts w:ascii="Calibri" w:eastAsiaTheme="majorEastAsia" w:hAnsi="Calibri" w:cstheme="majorBidi"/>
      <w:b/>
      <w:color w:val="0070C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59E"/>
    <w:rPr>
      <w:rFonts w:eastAsia="Times New Roman" w:cs="Times New Roman"/>
      <w:b/>
      <w:i/>
      <w:color w:val="2E74B5" w:themeColor="accent5" w:themeShade="BF"/>
      <w:kern w:val="0"/>
      <w:lang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A27"/>
    <w:rPr>
      <w:rFonts w:ascii="Calibri" w:eastAsiaTheme="majorEastAsia" w:hAnsi="Calibri" w:cs="Calibri"/>
      <w:b/>
      <w:color w:val="7030A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1A27"/>
    <w:rPr>
      <w:rFonts w:ascii="Calibri" w:eastAsiaTheme="majorEastAsia" w:hAnsi="Calibri" w:cs="Calibri"/>
      <w:b/>
      <w:color w:val="000000" w:themeColor="text1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90F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90F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90F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90F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90F"/>
    <w:rPr>
      <w:rFonts w:eastAsiaTheme="majorEastAsia" w:cstheme="majorBidi"/>
      <w:color w:val="272727" w:themeColor="text1" w:themeTint="D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E39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90F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9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90F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7E39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90F"/>
    <w:rPr>
      <w:rFonts w:ascii="Calibri" w:eastAsiaTheme="minorEastAsia" w:hAnsi="Calibri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7E3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9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9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90F"/>
    <w:rPr>
      <w:rFonts w:ascii="Calibri" w:eastAsiaTheme="minorEastAsia" w:hAnsi="Calibri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7E39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E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_Editor</dc:creator>
  <cp:keywords/>
  <dc:description/>
  <cp:lastModifiedBy>Copy_Editor</cp:lastModifiedBy>
  <cp:revision>3</cp:revision>
  <dcterms:created xsi:type="dcterms:W3CDTF">2025-12-02T17:23:00Z</dcterms:created>
  <dcterms:modified xsi:type="dcterms:W3CDTF">2025-12-02T17:31:00Z</dcterms:modified>
</cp:coreProperties>
</file>